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9B7E7D" w:rsidRDefault="004F5A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Data 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sdt>
        <w:sdtPr>
          <w:tag w:val="goog_rdk_0"/>
          <w:id w:val="-1276641905"/>
        </w:sdtPr>
        <w:sdtEndPr/>
        <w:sdtContent/>
      </w:sdt>
      <w:sdt>
        <w:sdtPr>
          <w:tag w:val="goog_rdk_1"/>
          <w:id w:val="-859122396"/>
        </w:sdtPr>
        <w:sdtEndPr/>
        <w:sdtContent/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st of Interpreter Organizations Contacted for Distribution of Healthcare Interpreter Survey</w:t>
      </w:r>
    </w:p>
    <w:p w14:paraId="00000002" w14:textId="77777777" w:rsidR="009B7E7D" w:rsidRDefault="004F5A5A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ustin Area Translators &amp; Interpreters Association</w:t>
      </w:r>
    </w:p>
    <w:p w14:paraId="00000003" w14:textId="77777777" w:rsidR="009B7E7D" w:rsidRDefault="004F5A5A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ifornia Healthcare Interpreting Association</w:t>
      </w:r>
    </w:p>
    <w:p w14:paraId="00000004" w14:textId="77777777" w:rsidR="009B7E7D" w:rsidRDefault="004F5A5A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dical Interpreter Network of Georgia</w:t>
      </w:r>
    </w:p>
    <w:p w14:paraId="00000005" w14:textId="77777777" w:rsidR="009B7E7D" w:rsidRDefault="004F5A5A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braska Association for Translators and Interpreters</w:t>
      </w:r>
    </w:p>
    <w:p w14:paraId="00000006" w14:textId="77777777" w:rsidR="009B7E7D" w:rsidRDefault="004F5A5A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egon Health Care Interpreters Association</w:t>
      </w:r>
    </w:p>
    <w:p w14:paraId="00000007" w14:textId="77777777" w:rsidR="009B7E7D" w:rsidRDefault="004F5A5A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pper Midwest Translators and Interpreters Association</w:t>
      </w:r>
    </w:p>
    <w:p w14:paraId="0000000A" w14:textId="3E5164FF" w:rsidR="009B7E7D" w:rsidRDefault="004F5A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terpreter organizations listed on the National Council for Interpreting in Healthcare website (</w:t>
      </w:r>
      <w:hyperlink r:id="rId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ncihc.org/interpreter-associations</w:t>
        </w:r>
      </w:hyperlink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were contacted if a valid email address was provided on their website. </w:t>
      </w:r>
    </w:p>
    <w:sectPr w:rsidR="009B7E7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203D4"/>
    <w:multiLevelType w:val="multilevel"/>
    <w:tmpl w:val="37F626E8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6B432F7"/>
    <w:multiLevelType w:val="multilevel"/>
    <w:tmpl w:val="F858CD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1B234940"/>
    <w:multiLevelType w:val="multilevel"/>
    <w:tmpl w:val="DA08ED04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CBA3B45"/>
    <w:multiLevelType w:val="multilevel"/>
    <w:tmpl w:val="1FD0D642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2D196460"/>
    <w:multiLevelType w:val="multilevel"/>
    <w:tmpl w:val="1C462CC6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31763734"/>
    <w:multiLevelType w:val="multilevel"/>
    <w:tmpl w:val="231C68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659D079A"/>
    <w:multiLevelType w:val="multilevel"/>
    <w:tmpl w:val="A58A15D8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789C3B43"/>
    <w:multiLevelType w:val="multilevel"/>
    <w:tmpl w:val="703C08D0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7"/>
  </w:num>
  <w:num w:numId="5">
    <w:abstractNumId w:val="5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E7D"/>
    <w:rsid w:val="004F5A5A"/>
    <w:rsid w:val="008B3212"/>
    <w:rsid w:val="009B7E7D"/>
    <w:rsid w:val="00D3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A9D77"/>
  <w15:docId w15:val="{58E139D5-9B1E-498F-9AD0-BD240A99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F55"/>
    <w:rPr>
      <w:lang w:eastAsia="zh-TW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C40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F55"/>
  </w:style>
  <w:style w:type="paragraph" w:styleId="Footer">
    <w:name w:val="footer"/>
    <w:basedOn w:val="Normal"/>
    <w:link w:val="FooterChar"/>
    <w:uiPriority w:val="99"/>
    <w:unhideWhenUsed/>
    <w:rsid w:val="00C40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F5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ihc.org/interpreter-association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U8Pyab5T4ZWaCjCknO4CmrNttA==">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99</Characters>
  <Application>Microsoft Office Word</Application>
  <DocSecurity>0</DocSecurity>
  <Lines>10</Lines>
  <Paragraphs>12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Wang</dc:creator>
  <cp:lastModifiedBy>Melissa Wang</cp:lastModifiedBy>
  <cp:revision>4</cp:revision>
  <dcterms:created xsi:type="dcterms:W3CDTF">2021-07-06T06:45:00Z</dcterms:created>
  <dcterms:modified xsi:type="dcterms:W3CDTF">2021-11-14T21:41:00Z</dcterms:modified>
</cp:coreProperties>
</file>